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43B12" w14:textId="09BF9806" w:rsidR="00BB090A" w:rsidRPr="00BB090A" w:rsidRDefault="00EA7CEB">
      <w:pPr>
        <w:rPr>
          <w:b/>
          <w:bCs/>
        </w:rPr>
      </w:pPr>
      <w:r>
        <w:rPr>
          <w:b/>
          <w:bCs/>
        </w:rPr>
        <w:t>Figure 7-1</w:t>
      </w:r>
      <w:r w:rsidR="00BB090A" w:rsidRPr="00BB090A">
        <w:rPr>
          <w:b/>
          <w:bCs/>
        </w:rPr>
        <w:t xml:space="preserve">: </w:t>
      </w:r>
      <w:r w:rsidR="00BE58D9">
        <w:t>Metrics for each seizure following t</w:t>
      </w:r>
      <w:r w:rsidR="00235DF6" w:rsidRPr="00235DF6">
        <w:t xml:space="preserve">ransient silencing of </w:t>
      </w:r>
      <w:proofErr w:type="spellStart"/>
      <w:r w:rsidR="00235DF6" w:rsidRPr="00235DF6">
        <w:t>Vgat</w:t>
      </w:r>
      <w:proofErr w:type="spellEnd"/>
      <w:r w:rsidR="00235DF6" w:rsidRPr="00235DF6">
        <w:t xml:space="preserve"> neurons</w:t>
      </w:r>
      <w:r w:rsidR="00A77402">
        <w:t xml:space="preserve">. Seizures </w:t>
      </w:r>
      <w:r w:rsidR="00AD7DEC">
        <w:t>occurring in Vgat-hM4Di+ mice during CNO treatment periods are highlighted.</w:t>
      </w:r>
      <w:r w:rsidR="00235DF6" w:rsidRPr="00235DF6">
        <w:rPr>
          <w:b/>
          <w:bCs/>
        </w:rPr>
        <w:t xml:space="preserve"> </w:t>
      </w:r>
    </w:p>
    <w:tbl>
      <w:tblPr>
        <w:tblStyle w:val="TableGrid"/>
        <w:tblW w:w="11229" w:type="dxa"/>
        <w:tblInd w:w="-741" w:type="dxa"/>
        <w:tblLook w:val="04A0" w:firstRow="1" w:lastRow="0" w:firstColumn="1" w:lastColumn="0" w:noHBand="0" w:noVBand="1"/>
      </w:tblPr>
      <w:tblGrid>
        <w:gridCol w:w="1231"/>
        <w:gridCol w:w="1485"/>
        <w:gridCol w:w="1218"/>
        <w:gridCol w:w="1011"/>
        <w:gridCol w:w="1101"/>
        <w:gridCol w:w="1080"/>
        <w:gridCol w:w="1170"/>
        <w:gridCol w:w="1080"/>
        <w:gridCol w:w="900"/>
        <w:gridCol w:w="953"/>
      </w:tblGrid>
      <w:tr w:rsidR="00726A70" w:rsidRPr="00BB090A" w14:paraId="17E16730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D0E6FEC" w14:textId="5ED476F3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1485" w:type="dxa"/>
            <w:noWrap/>
            <w:hideMark/>
          </w:tcPr>
          <w:p w14:paraId="0DE89657" w14:textId="77777777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8" w:type="dxa"/>
            <w:noWrap/>
            <w:hideMark/>
          </w:tcPr>
          <w:p w14:paraId="2EDC46C5" w14:textId="77777777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11" w:type="dxa"/>
            <w:noWrap/>
            <w:hideMark/>
          </w:tcPr>
          <w:p w14:paraId="5393D220" w14:textId="77777777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Readout</w:t>
            </w:r>
          </w:p>
        </w:tc>
        <w:tc>
          <w:tcPr>
            <w:tcW w:w="1101" w:type="dxa"/>
            <w:noWrap/>
            <w:hideMark/>
          </w:tcPr>
          <w:p w14:paraId="68F0F84E" w14:textId="7A4C8E6C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85565B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72AAA3" w14:textId="1DDDE4C9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85565B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D093B67" w14:textId="7095B2E4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85565B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638D8EE" w14:textId="63FEA205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85565B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DE6D557" w14:textId="0CC90834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726A70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hideMark/>
          </w:tcPr>
          <w:p w14:paraId="3B932AE5" w14:textId="782E8CE9" w:rsidR="00BB090A" w:rsidRPr="0061646A" w:rsidRDefault="00BB090A">
            <w:pPr>
              <w:rPr>
                <w:b/>
                <w:bCs/>
                <w:sz w:val="20"/>
                <w:szCs w:val="20"/>
              </w:rPr>
            </w:pPr>
            <w:r w:rsidRPr="0061646A">
              <w:rPr>
                <w:b/>
                <w:bCs/>
                <w:sz w:val="20"/>
                <w:szCs w:val="20"/>
              </w:rPr>
              <w:t>S</w:t>
            </w:r>
            <w:r w:rsidR="00726A70">
              <w:rPr>
                <w:b/>
                <w:bCs/>
                <w:sz w:val="20"/>
                <w:szCs w:val="20"/>
              </w:rPr>
              <w:t xml:space="preserve">eizure </w:t>
            </w:r>
            <w:r w:rsidRPr="0061646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453FD" w:rsidRPr="00BB090A" w14:paraId="6183C09B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3D4067AA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2</w:t>
            </w:r>
          </w:p>
        </w:tc>
        <w:tc>
          <w:tcPr>
            <w:tcW w:w="1485" w:type="dxa"/>
            <w:noWrap/>
            <w:hideMark/>
          </w:tcPr>
          <w:p w14:paraId="6AD5CCAE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271A2CF1" w14:textId="1E967ABD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323AEB99" w14:textId="4092B5E0" w:rsidR="00BB090A" w:rsidRPr="0061646A" w:rsidRDefault="00840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196D2274" w14:textId="2044D09C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6436FB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0ACF75C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3E5877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78AC0F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1198A5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BDBFCF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9A6FE0" w:rsidRPr="00BB090A" w14:paraId="4A3CE966" w14:textId="77777777" w:rsidTr="00D453FD">
        <w:trPr>
          <w:trHeight w:hRule="exact" w:val="245"/>
        </w:trPr>
        <w:tc>
          <w:tcPr>
            <w:tcW w:w="1231" w:type="dxa"/>
            <w:noWrap/>
          </w:tcPr>
          <w:p w14:paraId="48C243F9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</w:tcPr>
          <w:p w14:paraId="5FB682F1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</w:tcPr>
          <w:p w14:paraId="77CA4F6F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7564724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</w:tcPr>
          <w:p w14:paraId="33F4069F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3AED3BC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4FDA232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21443C45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1C8F051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</w:tcPr>
          <w:p w14:paraId="24B837AF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</w:tr>
      <w:tr w:rsidR="00D453FD" w:rsidRPr="00BB090A" w14:paraId="41ED6FC0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1680DB5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3</w:t>
            </w:r>
          </w:p>
        </w:tc>
        <w:tc>
          <w:tcPr>
            <w:tcW w:w="1485" w:type="dxa"/>
            <w:noWrap/>
            <w:hideMark/>
          </w:tcPr>
          <w:p w14:paraId="686B7B0F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7E5CE236" w14:textId="359E7FA6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4C5F23CF" w14:textId="22707400" w:rsidR="00BB090A" w:rsidRPr="0061646A" w:rsidRDefault="00840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78ED8F24" w14:textId="7A9DC3EC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6436FB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4C995B3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24CAEE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2DFE6E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A940B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5223C94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9A6FE0" w:rsidRPr="00BB090A" w14:paraId="05D6EDCD" w14:textId="77777777" w:rsidTr="00D453FD">
        <w:trPr>
          <w:trHeight w:hRule="exact" w:val="245"/>
        </w:trPr>
        <w:tc>
          <w:tcPr>
            <w:tcW w:w="1231" w:type="dxa"/>
            <w:noWrap/>
          </w:tcPr>
          <w:p w14:paraId="4D06E6A6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</w:tcPr>
          <w:p w14:paraId="1CCB43E0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</w:tcPr>
          <w:p w14:paraId="3CF7AC7C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4A0EF29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</w:tcPr>
          <w:p w14:paraId="2D03B0C4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1A123E0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DEA0598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5E55B0F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AE30E54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</w:tcPr>
          <w:p w14:paraId="33A96D68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</w:tr>
      <w:tr w:rsidR="00D453FD" w:rsidRPr="00BB090A" w14:paraId="4C80662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CE4F31D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4</w:t>
            </w:r>
          </w:p>
        </w:tc>
        <w:tc>
          <w:tcPr>
            <w:tcW w:w="1485" w:type="dxa"/>
            <w:noWrap/>
            <w:hideMark/>
          </w:tcPr>
          <w:p w14:paraId="064F7BA0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324665AB" w14:textId="7074FC2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51B721F8" w14:textId="584D0331" w:rsidR="00BB090A" w:rsidRPr="0061646A" w:rsidRDefault="00840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799F008E" w14:textId="2290E884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6436FB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63E5432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D4DAA2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785472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F066FD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4FE57F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9A6FE0" w:rsidRPr="00BB090A" w14:paraId="5085C158" w14:textId="77777777" w:rsidTr="00D453FD">
        <w:trPr>
          <w:trHeight w:hRule="exact" w:val="245"/>
        </w:trPr>
        <w:tc>
          <w:tcPr>
            <w:tcW w:w="1231" w:type="dxa"/>
            <w:noWrap/>
          </w:tcPr>
          <w:p w14:paraId="26EDD568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</w:tcPr>
          <w:p w14:paraId="0D20C2B0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</w:tcPr>
          <w:p w14:paraId="3CD98D7D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115CD0E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</w:tcPr>
          <w:p w14:paraId="3C6840FE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6921EE1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EB74B12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8C7C742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3340106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</w:tcPr>
          <w:p w14:paraId="6D18190C" w14:textId="77777777" w:rsidR="009A6FE0" w:rsidRPr="0061646A" w:rsidRDefault="009A6FE0">
            <w:pPr>
              <w:rPr>
                <w:sz w:val="20"/>
                <w:szCs w:val="20"/>
              </w:rPr>
            </w:pPr>
          </w:p>
        </w:tc>
      </w:tr>
      <w:tr w:rsidR="00D453FD" w:rsidRPr="00BB090A" w14:paraId="4307246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4DCE44D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7</w:t>
            </w:r>
          </w:p>
        </w:tc>
        <w:tc>
          <w:tcPr>
            <w:tcW w:w="1485" w:type="dxa"/>
            <w:noWrap/>
            <w:hideMark/>
          </w:tcPr>
          <w:p w14:paraId="592F45E6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05996000" w14:textId="69489515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68049280" w14:textId="2AC1CA27" w:rsidR="00BB090A" w:rsidRPr="0061646A" w:rsidRDefault="00840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127522AD" w14:textId="0719CDAA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6436FB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32C0091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C295A5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7BDB8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A0AF2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26CCD2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0C44DC77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040CC8C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797F651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275510C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057230D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08C93E1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B5FCDD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568E15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399827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2F3AD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5F03C4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F890264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8CA79F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1AB54C60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383FC456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 1</w:t>
            </w:r>
          </w:p>
        </w:tc>
        <w:tc>
          <w:tcPr>
            <w:tcW w:w="1011" w:type="dxa"/>
            <w:noWrap/>
            <w:hideMark/>
          </w:tcPr>
          <w:p w14:paraId="015BD955" w14:textId="3258E3DF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3BAD4D4C" w14:textId="3A6036DD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027B380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C21143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C10B01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740186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0F419A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134D0D1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62DB7A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62EB6F49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7D1939C1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4BC99314" w14:textId="4D7E211D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0F1C4ABF" w14:textId="4BF0EFF3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4B6C4B1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48A8D8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26510E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A46F82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FAA3EB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4C3FE60D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23BAFB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56D054B2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114E155F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 2</w:t>
            </w:r>
          </w:p>
        </w:tc>
        <w:tc>
          <w:tcPr>
            <w:tcW w:w="1011" w:type="dxa"/>
            <w:noWrap/>
            <w:hideMark/>
          </w:tcPr>
          <w:p w14:paraId="7B9695C8" w14:textId="5A74FE9A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5AFD034E" w14:textId="5C727F5C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3774A5A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104854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57923A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35955A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5537799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9F24A41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A695EE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476AD07C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67CCF59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3CF6AC2C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5E37F9A9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78m 36s</w:t>
            </w:r>
          </w:p>
        </w:tc>
        <w:tc>
          <w:tcPr>
            <w:tcW w:w="1080" w:type="dxa"/>
            <w:noWrap/>
            <w:hideMark/>
          </w:tcPr>
          <w:p w14:paraId="2471B4E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935694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11438C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D2494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151609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423EA871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F178690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24923255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17A1AF90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30D8E222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0B67FC62" w14:textId="77777777" w:rsidR="00BB090A" w:rsidRPr="0061646A" w:rsidRDefault="00BB090A" w:rsidP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14.65</w:t>
            </w:r>
          </w:p>
        </w:tc>
        <w:tc>
          <w:tcPr>
            <w:tcW w:w="1080" w:type="dxa"/>
            <w:noWrap/>
            <w:hideMark/>
          </w:tcPr>
          <w:p w14:paraId="2F4A00C3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50C056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938A5C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3C76D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63A8151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6EAEA5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8D0C5A6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8</w:t>
            </w:r>
          </w:p>
        </w:tc>
        <w:tc>
          <w:tcPr>
            <w:tcW w:w="1485" w:type="dxa"/>
            <w:noWrap/>
            <w:hideMark/>
          </w:tcPr>
          <w:p w14:paraId="7C3B5FE5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0CDAD84B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42A871B7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531F435C" w14:textId="77777777" w:rsidR="00BB090A" w:rsidRPr="0061646A" w:rsidRDefault="00BB090A" w:rsidP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167FE01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D88678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4F9310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DA210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0932A4D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1A4254E0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D2D708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4342282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5C0A725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17D0A90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3AF23BD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9EE014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AB371F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1279F5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18B68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720394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4A8A405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DBEE76B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11</w:t>
            </w:r>
          </w:p>
        </w:tc>
        <w:tc>
          <w:tcPr>
            <w:tcW w:w="1485" w:type="dxa"/>
            <w:noWrap/>
            <w:hideMark/>
          </w:tcPr>
          <w:p w14:paraId="1FC0F01B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control</w:t>
            </w:r>
          </w:p>
        </w:tc>
        <w:tc>
          <w:tcPr>
            <w:tcW w:w="1218" w:type="dxa"/>
            <w:noWrap/>
            <w:hideMark/>
          </w:tcPr>
          <w:p w14:paraId="47C7F594" w14:textId="401BCFD6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5D250A54" w14:textId="744FCA5D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710A1101" w14:textId="2B8A8861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2A3B410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E3BB34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35A0BB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080C35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66D312E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9AABA05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34D3A6B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36AFBB8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0EB93BD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7338E01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7F90B3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83161B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97E0CD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3C01EE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C6F3D3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28B6B9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C8B0573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5AF46EE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5040EEB4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6124BDA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1</w:t>
            </w:r>
          </w:p>
        </w:tc>
        <w:tc>
          <w:tcPr>
            <w:tcW w:w="1011" w:type="dxa"/>
            <w:noWrap/>
            <w:hideMark/>
          </w:tcPr>
          <w:p w14:paraId="66F4C994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57E6155F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113m 47s</w:t>
            </w:r>
          </w:p>
        </w:tc>
        <w:tc>
          <w:tcPr>
            <w:tcW w:w="1080" w:type="dxa"/>
            <w:noWrap/>
            <w:hideMark/>
          </w:tcPr>
          <w:p w14:paraId="30CEB8D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59646C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263A5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99646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31AE088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1ED31391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C5D131F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19B38054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164ED7EE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1</w:t>
            </w:r>
          </w:p>
        </w:tc>
        <w:tc>
          <w:tcPr>
            <w:tcW w:w="1011" w:type="dxa"/>
            <w:noWrap/>
            <w:hideMark/>
          </w:tcPr>
          <w:p w14:paraId="69BE8EE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4E7C9AF7" w14:textId="77777777" w:rsidR="00BB090A" w:rsidRPr="0061646A" w:rsidRDefault="00BB090A" w:rsidP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37.1</w:t>
            </w:r>
          </w:p>
        </w:tc>
        <w:tc>
          <w:tcPr>
            <w:tcW w:w="1080" w:type="dxa"/>
            <w:noWrap/>
            <w:hideMark/>
          </w:tcPr>
          <w:p w14:paraId="1D51E347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988E3B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39419C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ACBEC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351FC4F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1C737928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2A25621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48CEE929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44D3941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1</w:t>
            </w:r>
          </w:p>
        </w:tc>
        <w:tc>
          <w:tcPr>
            <w:tcW w:w="1011" w:type="dxa"/>
            <w:noWrap/>
            <w:hideMark/>
          </w:tcPr>
          <w:p w14:paraId="03E47000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6DA97455" w14:textId="77777777" w:rsidR="00BB090A" w:rsidRPr="0061646A" w:rsidRDefault="00BB090A" w:rsidP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8E0D3E6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42DCB2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BD6DA7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C884F3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0453C32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24F3F47D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14FBA4E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14F24D0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2E81928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3BDE48F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59A1E6F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3m 24s</w:t>
            </w:r>
          </w:p>
        </w:tc>
        <w:tc>
          <w:tcPr>
            <w:tcW w:w="1080" w:type="dxa"/>
            <w:noWrap/>
            <w:hideMark/>
          </w:tcPr>
          <w:p w14:paraId="3327B87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7m 38s</w:t>
            </w:r>
          </w:p>
        </w:tc>
        <w:tc>
          <w:tcPr>
            <w:tcW w:w="1170" w:type="dxa"/>
            <w:noWrap/>
            <w:hideMark/>
          </w:tcPr>
          <w:p w14:paraId="15DCF31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9m 54s</w:t>
            </w:r>
          </w:p>
        </w:tc>
        <w:tc>
          <w:tcPr>
            <w:tcW w:w="1080" w:type="dxa"/>
            <w:noWrap/>
            <w:hideMark/>
          </w:tcPr>
          <w:p w14:paraId="586794B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67m 32s</w:t>
            </w:r>
          </w:p>
        </w:tc>
        <w:tc>
          <w:tcPr>
            <w:tcW w:w="900" w:type="dxa"/>
            <w:noWrap/>
            <w:hideMark/>
          </w:tcPr>
          <w:p w14:paraId="18C15A5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79m 51s</w:t>
            </w:r>
          </w:p>
        </w:tc>
        <w:tc>
          <w:tcPr>
            <w:tcW w:w="953" w:type="dxa"/>
            <w:noWrap/>
            <w:hideMark/>
          </w:tcPr>
          <w:p w14:paraId="4CB3B35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19m 3s</w:t>
            </w:r>
          </w:p>
        </w:tc>
      </w:tr>
      <w:tr w:rsidR="00D453FD" w:rsidRPr="00BB090A" w14:paraId="38CDDC7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3DF717C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4B5737BB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C01DAF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1E3B4F3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645ABE14" w14:textId="4CEAD246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1.98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  <w:tc>
          <w:tcPr>
            <w:tcW w:w="1080" w:type="dxa"/>
            <w:noWrap/>
            <w:hideMark/>
          </w:tcPr>
          <w:p w14:paraId="083B01F3" w14:textId="59C1FBC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78.65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  <w:tc>
          <w:tcPr>
            <w:tcW w:w="1170" w:type="dxa"/>
            <w:noWrap/>
            <w:hideMark/>
          </w:tcPr>
          <w:p w14:paraId="5AC68458" w14:textId="47D66990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6.65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  <w:tc>
          <w:tcPr>
            <w:tcW w:w="1080" w:type="dxa"/>
            <w:noWrap/>
            <w:hideMark/>
          </w:tcPr>
          <w:p w14:paraId="0CCFFF3C" w14:textId="1A4524AF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46.62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  <w:tc>
          <w:tcPr>
            <w:tcW w:w="900" w:type="dxa"/>
            <w:noWrap/>
            <w:hideMark/>
          </w:tcPr>
          <w:p w14:paraId="227F5D6A" w14:textId="32B0D242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8.35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  <w:tc>
          <w:tcPr>
            <w:tcW w:w="953" w:type="dxa"/>
            <w:noWrap/>
            <w:hideMark/>
          </w:tcPr>
          <w:p w14:paraId="0B2F8354" w14:textId="54EC162C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8.23</w:t>
            </w:r>
            <w:r w:rsidR="00C702B2" w:rsidRPr="00C532D8">
              <w:rPr>
                <w:sz w:val="20"/>
                <w:szCs w:val="20"/>
                <w:highlight w:val="yellow"/>
              </w:rPr>
              <w:t xml:space="preserve"> s</w:t>
            </w:r>
          </w:p>
        </w:tc>
      </w:tr>
      <w:tr w:rsidR="00D453FD" w:rsidRPr="00BB090A" w14:paraId="7F8D4306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C90C9B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6996E8D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5D704465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36FCB5E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17DC19C5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D557C8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0957CDC" w14:textId="48AF7666" w:rsidR="00BB090A" w:rsidRPr="00C532D8" w:rsidRDefault="00FE319F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n</w:t>
            </w:r>
            <w:r w:rsidR="00D453FD" w:rsidRPr="00C532D8">
              <w:rPr>
                <w:sz w:val="20"/>
                <w:szCs w:val="20"/>
                <w:highlight w:val="yellow"/>
              </w:rPr>
              <w:t>ot visible</w:t>
            </w:r>
          </w:p>
        </w:tc>
        <w:tc>
          <w:tcPr>
            <w:tcW w:w="1080" w:type="dxa"/>
            <w:noWrap/>
            <w:hideMark/>
          </w:tcPr>
          <w:p w14:paraId="21E3B84D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822142D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953" w:type="dxa"/>
            <w:noWrap/>
            <w:hideMark/>
          </w:tcPr>
          <w:p w14:paraId="0E6CD0A7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</w:tr>
      <w:tr w:rsidR="00D453FD" w:rsidRPr="00BB090A" w14:paraId="1021D909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69512B66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69FAC962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550CB2EE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2</w:t>
            </w:r>
          </w:p>
        </w:tc>
        <w:tc>
          <w:tcPr>
            <w:tcW w:w="1011" w:type="dxa"/>
            <w:noWrap/>
            <w:hideMark/>
          </w:tcPr>
          <w:p w14:paraId="633937BD" w14:textId="25B56A11" w:rsidR="00BB090A" w:rsidRPr="0061646A" w:rsidRDefault="00156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251C415A" w14:textId="2C1EF98B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4803DE8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77DC4A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EEE170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F74C8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503EB13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20E446C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D8FF560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16C54C2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2A082E3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16E0F175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4E9BDF4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1m 46s</w:t>
            </w:r>
          </w:p>
        </w:tc>
        <w:tc>
          <w:tcPr>
            <w:tcW w:w="1080" w:type="dxa"/>
            <w:noWrap/>
            <w:hideMark/>
          </w:tcPr>
          <w:p w14:paraId="4CD2B051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9m 41s</w:t>
            </w:r>
          </w:p>
        </w:tc>
        <w:tc>
          <w:tcPr>
            <w:tcW w:w="1170" w:type="dxa"/>
            <w:noWrap/>
            <w:hideMark/>
          </w:tcPr>
          <w:p w14:paraId="49C2EC5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2m 31s</w:t>
            </w:r>
          </w:p>
        </w:tc>
        <w:tc>
          <w:tcPr>
            <w:tcW w:w="1080" w:type="dxa"/>
            <w:noWrap/>
            <w:hideMark/>
          </w:tcPr>
          <w:p w14:paraId="55F29CE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78m 12s</w:t>
            </w:r>
          </w:p>
        </w:tc>
        <w:tc>
          <w:tcPr>
            <w:tcW w:w="900" w:type="dxa"/>
            <w:noWrap/>
            <w:hideMark/>
          </w:tcPr>
          <w:p w14:paraId="577B1493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53" w:type="dxa"/>
            <w:noWrap/>
            <w:hideMark/>
          </w:tcPr>
          <w:p w14:paraId="27D13B7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</w:tr>
      <w:tr w:rsidR="00D453FD" w:rsidRPr="00BB090A" w14:paraId="6B99AC6C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07C6A1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6FFE720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0F6984FC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5E1F768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781442EF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3.37</w:t>
            </w:r>
          </w:p>
        </w:tc>
        <w:tc>
          <w:tcPr>
            <w:tcW w:w="1080" w:type="dxa"/>
            <w:noWrap/>
            <w:hideMark/>
          </w:tcPr>
          <w:p w14:paraId="3C58B5BF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2414205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4.87</w:t>
            </w:r>
          </w:p>
        </w:tc>
        <w:tc>
          <w:tcPr>
            <w:tcW w:w="1080" w:type="dxa"/>
            <w:noWrap/>
            <w:hideMark/>
          </w:tcPr>
          <w:p w14:paraId="0C8E874C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0.6</w:t>
            </w:r>
          </w:p>
        </w:tc>
        <w:tc>
          <w:tcPr>
            <w:tcW w:w="900" w:type="dxa"/>
            <w:noWrap/>
            <w:hideMark/>
          </w:tcPr>
          <w:p w14:paraId="52E91B0B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53" w:type="dxa"/>
            <w:noWrap/>
            <w:hideMark/>
          </w:tcPr>
          <w:p w14:paraId="53BF43D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</w:tr>
      <w:tr w:rsidR="00D453FD" w:rsidRPr="00BB090A" w14:paraId="50F26AD4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0178A2F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1 (+)</w:t>
            </w:r>
          </w:p>
        </w:tc>
        <w:tc>
          <w:tcPr>
            <w:tcW w:w="1485" w:type="dxa"/>
            <w:noWrap/>
            <w:hideMark/>
          </w:tcPr>
          <w:p w14:paraId="0C10E820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7FA5D9E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18A58D2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2225211B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73E007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663081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5F9509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DE561BF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53" w:type="dxa"/>
            <w:noWrap/>
            <w:hideMark/>
          </w:tcPr>
          <w:p w14:paraId="03E3B063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</w:tr>
      <w:tr w:rsidR="00D453FD" w:rsidRPr="00BB090A" w14:paraId="7B3796E8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EF92EF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388AAAE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3ACBCB6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37479DB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17B3BA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FABF69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31EF96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652F7C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F9585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3BE6BB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45CC1449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1EA5486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45D776A7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75EFB955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1</w:t>
            </w:r>
          </w:p>
        </w:tc>
        <w:tc>
          <w:tcPr>
            <w:tcW w:w="1011" w:type="dxa"/>
            <w:noWrap/>
            <w:hideMark/>
          </w:tcPr>
          <w:p w14:paraId="08A5FBD3" w14:textId="6E009EB3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62BA9090" w14:textId="4F6534B8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2A48C60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4E1824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A4F130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6994FA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291934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4BF8A4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1331A4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6083BC8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38E483B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319E33A3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1D2FCF7B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5m 32s</w:t>
            </w:r>
          </w:p>
        </w:tc>
        <w:tc>
          <w:tcPr>
            <w:tcW w:w="1080" w:type="dxa"/>
            <w:noWrap/>
            <w:hideMark/>
          </w:tcPr>
          <w:p w14:paraId="4E375E4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1m 13s</w:t>
            </w:r>
          </w:p>
        </w:tc>
        <w:tc>
          <w:tcPr>
            <w:tcW w:w="1170" w:type="dxa"/>
            <w:noWrap/>
            <w:hideMark/>
          </w:tcPr>
          <w:p w14:paraId="3D2987C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44m 46s</w:t>
            </w:r>
          </w:p>
        </w:tc>
        <w:tc>
          <w:tcPr>
            <w:tcW w:w="1080" w:type="dxa"/>
            <w:noWrap/>
            <w:hideMark/>
          </w:tcPr>
          <w:p w14:paraId="7D4B25B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19m 43s</w:t>
            </w:r>
          </w:p>
        </w:tc>
        <w:tc>
          <w:tcPr>
            <w:tcW w:w="900" w:type="dxa"/>
            <w:noWrap/>
            <w:hideMark/>
          </w:tcPr>
          <w:p w14:paraId="46F3262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790AF75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2EE10F7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3329100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4958998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706F110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105AD9EB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0866BD74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1.77</w:t>
            </w:r>
          </w:p>
        </w:tc>
        <w:tc>
          <w:tcPr>
            <w:tcW w:w="1080" w:type="dxa"/>
            <w:noWrap/>
            <w:hideMark/>
          </w:tcPr>
          <w:p w14:paraId="687EBDA4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87.6</w:t>
            </w:r>
          </w:p>
        </w:tc>
        <w:tc>
          <w:tcPr>
            <w:tcW w:w="1170" w:type="dxa"/>
            <w:noWrap/>
            <w:hideMark/>
          </w:tcPr>
          <w:p w14:paraId="613E26C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71.6</w:t>
            </w:r>
          </w:p>
        </w:tc>
        <w:tc>
          <w:tcPr>
            <w:tcW w:w="1080" w:type="dxa"/>
            <w:noWrap/>
            <w:hideMark/>
          </w:tcPr>
          <w:p w14:paraId="28617C5A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5.58</w:t>
            </w:r>
          </w:p>
        </w:tc>
        <w:tc>
          <w:tcPr>
            <w:tcW w:w="900" w:type="dxa"/>
            <w:noWrap/>
            <w:hideMark/>
          </w:tcPr>
          <w:p w14:paraId="3EEC520D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0B148FE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1B0622F6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0B1C43AC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565CCA5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40CC4A6C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784FD5A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29C3EE9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A3D91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4CB10FC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D5742AD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7A5CA5B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E50C0E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7EBB4C3D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577E932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7439F4FC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E784EDF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2</w:t>
            </w:r>
          </w:p>
        </w:tc>
        <w:tc>
          <w:tcPr>
            <w:tcW w:w="1011" w:type="dxa"/>
            <w:noWrap/>
            <w:hideMark/>
          </w:tcPr>
          <w:p w14:paraId="1876AD70" w14:textId="5C433C97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1BE84EDF" w14:textId="2FC6DA41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3A2688C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35AAE0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8D3646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0BF10F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CFBB0D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58541939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268CC33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396EAD1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5F37990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488B6F3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28366C05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0m 54s</w:t>
            </w:r>
          </w:p>
        </w:tc>
        <w:tc>
          <w:tcPr>
            <w:tcW w:w="1080" w:type="dxa"/>
            <w:noWrap/>
            <w:hideMark/>
          </w:tcPr>
          <w:p w14:paraId="4ADAC9E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noWrap/>
            <w:hideMark/>
          </w:tcPr>
          <w:p w14:paraId="4680140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3A8C64F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09780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014F3FE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2F160A0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D588D6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39358AB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5617C10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68554A5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2B11BDCE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0.39</w:t>
            </w:r>
          </w:p>
        </w:tc>
        <w:tc>
          <w:tcPr>
            <w:tcW w:w="1080" w:type="dxa"/>
            <w:noWrap/>
            <w:hideMark/>
          </w:tcPr>
          <w:p w14:paraId="62AB4546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noWrap/>
            <w:hideMark/>
          </w:tcPr>
          <w:p w14:paraId="5F8D8C8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5455322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718F2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168CCF1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1E568AE1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114A79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5 (+)</w:t>
            </w:r>
          </w:p>
        </w:tc>
        <w:tc>
          <w:tcPr>
            <w:tcW w:w="1485" w:type="dxa"/>
            <w:noWrap/>
            <w:hideMark/>
          </w:tcPr>
          <w:p w14:paraId="406E91B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CD9F4EC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0095E5D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119F365C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F52551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noWrap/>
            <w:hideMark/>
          </w:tcPr>
          <w:p w14:paraId="0EA554C1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77B1346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4347C7E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C98D60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618BF67B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91A9B2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0CBEF09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1420F7B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4FCC3B6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90F343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753B186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0CE1F5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E955F9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81F26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5B3D810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086158E5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17BC01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13846841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59A046CD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1</w:t>
            </w:r>
          </w:p>
        </w:tc>
        <w:tc>
          <w:tcPr>
            <w:tcW w:w="1011" w:type="dxa"/>
            <w:noWrap/>
            <w:hideMark/>
          </w:tcPr>
          <w:p w14:paraId="74C9015C" w14:textId="4CA98B41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5E460CEC" w14:textId="01A600AC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406AA62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675200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59872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3A3A7C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0867923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291264E5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199C07E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11E82A6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12AF39B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6746C15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207494A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9m 11s</w:t>
            </w:r>
          </w:p>
        </w:tc>
        <w:tc>
          <w:tcPr>
            <w:tcW w:w="1080" w:type="dxa"/>
            <w:noWrap/>
            <w:hideMark/>
          </w:tcPr>
          <w:p w14:paraId="3377A74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33m 14s</w:t>
            </w:r>
          </w:p>
        </w:tc>
        <w:tc>
          <w:tcPr>
            <w:tcW w:w="1170" w:type="dxa"/>
            <w:noWrap/>
            <w:hideMark/>
          </w:tcPr>
          <w:p w14:paraId="10593C1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74m 50s</w:t>
            </w:r>
          </w:p>
        </w:tc>
        <w:tc>
          <w:tcPr>
            <w:tcW w:w="1080" w:type="dxa"/>
            <w:noWrap/>
            <w:hideMark/>
          </w:tcPr>
          <w:p w14:paraId="4A63FEE6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07m 46s</w:t>
            </w:r>
          </w:p>
        </w:tc>
        <w:tc>
          <w:tcPr>
            <w:tcW w:w="900" w:type="dxa"/>
            <w:noWrap/>
            <w:hideMark/>
          </w:tcPr>
          <w:p w14:paraId="793699A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3EB10B7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0FD3260D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1B57EA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6AC8C83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33B620B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6D1165B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4F790762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51.92</w:t>
            </w:r>
          </w:p>
        </w:tc>
        <w:tc>
          <w:tcPr>
            <w:tcW w:w="1080" w:type="dxa"/>
            <w:noWrap/>
            <w:hideMark/>
          </w:tcPr>
          <w:p w14:paraId="711D2107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7.67</w:t>
            </w:r>
          </w:p>
        </w:tc>
        <w:tc>
          <w:tcPr>
            <w:tcW w:w="1170" w:type="dxa"/>
            <w:noWrap/>
            <w:hideMark/>
          </w:tcPr>
          <w:p w14:paraId="0588EF0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5.43</w:t>
            </w:r>
          </w:p>
        </w:tc>
        <w:tc>
          <w:tcPr>
            <w:tcW w:w="1080" w:type="dxa"/>
            <w:noWrap/>
            <w:hideMark/>
          </w:tcPr>
          <w:p w14:paraId="7145846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42.72</w:t>
            </w:r>
          </w:p>
        </w:tc>
        <w:tc>
          <w:tcPr>
            <w:tcW w:w="900" w:type="dxa"/>
            <w:noWrap/>
            <w:hideMark/>
          </w:tcPr>
          <w:p w14:paraId="12F44B9E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1059FE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447526AA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326773C0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45D05AF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53EF49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1</w:t>
            </w:r>
          </w:p>
        </w:tc>
        <w:tc>
          <w:tcPr>
            <w:tcW w:w="1011" w:type="dxa"/>
            <w:noWrap/>
            <w:hideMark/>
          </w:tcPr>
          <w:p w14:paraId="3B397761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26A5A51F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BC6AC8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59504D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6A650C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B37DB6" w14:textId="77777777" w:rsidR="00BB090A" w:rsidRPr="0061646A" w:rsidRDefault="00BB090A" w:rsidP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5FEA8ECD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07819E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5D591994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3E372A18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556A0B3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Saline2</w:t>
            </w:r>
          </w:p>
        </w:tc>
        <w:tc>
          <w:tcPr>
            <w:tcW w:w="1011" w:type="dxa"/>
            <w:noWrap/>
            <w:hideMark/>
          </w:tcPr>
          <w:p w14:paraId="475FE5E4" w14:textId="2805DA0A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45034720" w14:textId="792C49AC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29CC74A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3A44FAA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90DF2F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CEF14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670B1D83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CC9C595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0A87BC85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1457F3DD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0D332BF2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7F29A16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Latency</w:t>
            </w:r>
          </w:p>
        </w:tc>
        <w:tc>
          <w:tcPr>
            <w:tcW w:w="1101" w:type="dxa"/>
            <w:noWrap/>
            <w:hideMark/>
          </w:tcPr>
          <w:p w14:paraId="7B21D8FC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1m 28s</w:t>
            </w:r>
          </w:p>
        </w:tc>
        <w:tc>
          <w:tcPr>
            <w:tcW w:w="1080" w:type="dxa"/>
            <w:noWrap/>
            <w:hideMark/>
          </w:tcPr>
          <w:p w14:paraId="5C8E4364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61m 47s</w:t>
            </w:r>
          </w:p>
        </w:tc>
        <w:tc>
          <w:tcPr>
            <w:tcW w:w="1170" w:type="dxa"/>
            <w:noWrap/>
            <w:hideMark/>
          </w:tcPr>
          <w:p w14:paraId="58BC394E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47EF475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noWrap/>
            <w:hideMark/>
          </w:tcPr>
          <w:p w14:paraId="4190C4E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69DF764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571C9E62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3ADB0A9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595EFA7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2BBB947A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563BDFB7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Duration</w:t>
            </w:r>
          </w:p>
        </w:tc>
        <w:tc>
          <w:tcPr>
            <w:tcW w:w="1101" w:type="dxa"/>
            <w:noWrap/>
            <w:hideMark/>
          </w:tcPr>
          <w:p w14:paraId="52024FB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0.4</w:t>
            </w:r>
          </w:p>
        </w:tc>
        <w:tc>
          <w:tcPr>
            <w:tcW w:w="1080" w:type="dxa"/>
            <w:noWrap/>
            <w:hideMark/>
          </w:tcPr>
          <w:p w14:paraId="3DB7F578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1.81</w:t>
            </w:r>
          </w:p>
        </w:tc>
        <w:tc>
          <w:tcPr>
            <w:tcW w:w="1170" w:type="dxa"/>
            <w:noWrap/>
            <w:hideMark/>
          </w:tcPr>
          <w:p w14:paraId="5550D0F6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186D5B71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noWrap/>
            <w:hideMark/>
          </w:tcPr>
          <w:p w14:paraId="3659AB0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290244F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61554E0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7FF4E998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M330106 (+)</w:t>
            </w:r>
          </w:p>
        </w:tc>
        <w:tc>
          <w:tcPr>
            <w:tcW w:w="1485" w:type="dxa"/>
            <w:noWrap/>
            <w:hideMark/>
          </w:tcPr>
          <w:p w14:paraId="71B25DC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62C5B61F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CNO2</w:t>
            </w:r>
          </w:p>
        </w:tc>
        <w:tc>
          <w:tcPr>
            <w:tcW w:w="1011" w:type="dxa"/>
            <w:noWrap/>
            <w:hideMark/>
          </w:tcPr>
          <w:p w14:paraId="55E8C111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Racine</w:t>
            </w:r>
          </w:p>
        </w:tc>
        <w:tc>
          <w:tcPr>
            <w:tcW w:w="1101" w:type="dxa"/>
            <w:noWrap/>
            <w:hideMark/>
          </w:tcPr>
          <w:p w14:paraId="5D43820A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E0A3CF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  <w:r w:rsidRPr="00C532D8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1F8FE70" w14:textId="77777777" w:rsidR="00BB090A" w:rsidRPr="00C532D8" w:rsidRDefault="00BB090A" w:rsidP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6845D80B" w14:textId="77777777" w:rsidR="00BB090A" w:rsidRPr="00C532D8" w:rsidRDefault="00BB090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noWrap/>
            <w:hideMark/>
          </w:tcPr>
          <w:p w14:paraId="5A7E082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300C423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5F4725BF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20A08EF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noWrap/>
            <w:hideMark/>
          </w:tcPr>
          <w:p w14:paraId="4A9A24D9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14:paraId="168487BB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7557BDD0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219CD3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2E1E21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EAB478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BE4B2E1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FAF4698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233FB9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  <w:tr w:rsidR="00D453FD" w:rsidRPr="00BB090A" w14:paraId="3572D05E" w14:textId="77777777" w:rsidTr="00D453FD">
        <w:trPr>
          <w:trHeight w:hRule="exact" w:val="245"/>
        </w:trPr>
        <w:tc>
          <w:tcPr>
            <w:tcW w:w="1231" w:type="dxa"/>
            <w:noWrap/>
            <w:hideMark/>
          </w:tcPr>
          <w:p w14:paraId="477FE714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M330109 (+)</w:t>
            </w:r>
          </w:p>
        </w:tc>
        <w:tc>
          <w:tcPr>
            <w:tcW w:w="1485" w:type="dxa"/>
            <w:noWrap/>
            <w:hideMark/>
          </w:tcPr>
          <w:p w14:paraId="10D0CA2D" w14:textId="77777777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Vgat-hM4Di+</w:t>
            </w:r>
          </w:p>
        </w:tc>
        <w:tc>
          <w:tcPr>
            <w:tcW w:w="1218" w:type="dxa"/>
            <w:noWrap/>
            <w:hideMark/>
          </w:tcPr>
          <w:p w14:paraId="34E8E702" w14:textId="73C86E41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ALL</w:t>
            </w:r>
            <w:r w:rsidR="008305A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11" w:type="dxa"/>
            <w:noWrap/>
            <w:hideMark/>
          </w:tcPr>
          <w:p w14:paraId="65F2F637" w14:textId="6881DF38" w:rsidR="00BB090A" w:rsidRPr="0061646A" w:rsidRDefault="00EB63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34DC888D" w14:textId="7D4909EE" w:rsidR="00BB090A" w:rsidRPr="0061646A" w:rsidRDefault="00BB090A">
            <w:pPr>
              <w:rPr>
                <w:sz w:val="20"/>
                <w:szCs w:val="20"/>
              </w:rPr>
            </w:pPr>
            <w:r w:rsidRPr="0061646A">
              <w:rPr>
                <w:sz w:val="20"/>
                <w:szCs w:val="20"/>
              </w:rPr>
              <w:t>NO</w:t>
            </w:r>
            <w:r w:rsidR="00524BD9">
              <w:rPr>
                <w:sz w:val="20"/>
                <w:szCs w:val="20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0B6F6AA2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C5A816C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723EB65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0A4F64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14:paraId="4E949707" w14:textId="77777777" w:rsidR="00BB090A" w:rsidRPr="0061646A" w:rsidRDefault="00BB090A">
            <w:pPr>
              <w:rPr>
                <w:sz w:val="20"/>
                <w:szCs w:val="20"/>
              </w:rPr>
            </w:pPr>
          </w:p>
        </w:tc>
      </w:tr>
    </w:tbl>
    <w:p w14:paraId="1F5E7F7F" w14:textId="03F6B6CC" w:rsidR="0033501E" w:rsidRDefault="0033501E"/>
    <w:sectPr w:rsidR="00335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0A"/>
    <w:rsid w:val="001560FA"/>
    <w:rsid w:val="00235DF6"/>
    <w:rsid w:val="002B6575"/>
    <w:rsid w:val="0033501E"/>
    <w:rsid w:val="00524BD9"/>
    <w:rsid w:val="0061646A"/>
    <w:rsid w:val="006436FB"/>
    <w:rsid w:val="00726A70"/>
    <w:rsid w:val="008305AA"/>
    <w:rsid w:val="008405AF"/>
    <w:rsid w:val="0085565B"/>
    <w:rsid w:val="00996CE1"/>
    <w:rsid w:val="009A6FE0"/>
    <w:rsid w:val="00A77402"/>
    <w:rsid w:val="00AD7DEC"/>
    <w:rsid w:val="00BB090A"/>
    <w:rsid w:val="00BE58D9"/>
    <w:rsid w:val="00C532D8"/>
    <w:rsid w:val="00C702B2"/>
    <w:rsid w:val="00D453FD"/>
    <w:rsid w:val="00D53522"/>
    <w:rsid w:val="00EA79C4"/>
    <w:rsid w:val="00EA7CEB"/>
    <w:rsid w:val="00EB6382"/>
    <w:rsid w:val="00EF2F12"/>
    <w:rsid w:val="00FE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FDE8"/>
  <w15:chartTrackingRefBased/>
  <w15:docId w15:val="{1E9C7753-17C7-4B87-84D5-5B0AF78D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3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zer, Steve</dc:creator>
  <cp:keywords/>
  <dc:description/>
  <cp:lastModifiedBy>Danzer, Steve</cp:lastModifiedBy>
  <cp:revision>26</cp:revision>
  <dcterms:created xsi:type="dcterms:W3CDTF">2024-01-23T22:42:00Z</dcterms:created>
  <dcterms:modified xsi:type="dcterms:W3CDTF">2024-03-06T00:12:00Z</dcterms:modified>
</cp:coreProperties>
</file>